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18B5" w:rsidRPr="00860317" w:rsidRDefault="00102B47" w:rsidP="00E618B5">
      <w:pPr>
        <w:pStyle w:val="Body"/>
        <w:spacing w:line="480" w:lineRule="auto"/>
        <w:rPr>
          <w:rFonts w:ascii="Times New Roman" w:hAnsi="Times New Roman"/>
          <w:sz w:val="24"/>
          <w:szCs w:val="24"/>
        </w:rPr>
      </w:pPr>
      <w:r w:rsidRPr="004D1598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1</w:t>
      </w:r>
      <w:r w:rsidR="00E618B5" w:rsidRPr="004D1598">
        <w:rPr>
          <w:rFonts w:ascii="Times New Roman" w:hAnsi="Times New Roman"/>
          <w:b/>
          <w:sz w:val="24"/>
          <w:szCs w:val="24"/>
        </w:rPr>
        <w:t>.</w:t>
      </w:r>
      <w:r w:rsidR="00E618B5">
        <w:rPr>
          <w:rFonts w:ascii="Times New Roman" w:hAnsi="Times New Roman"/>
          <w:sz w:val="24"/>
          <w:szCs w:val="24"/>
        </w:rPr>
        <w:t xml:space="preserve"> First 25 candidates ranked in sample adult donor match run (Kendall’s Tau .95).</w:t>
      </w:r>
    </w:p>
    <w:tbl>
      <w:tblPr>
        <w:tblW w:w="93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290"/>
        <w:gridCol w:w="1290"/>
        <w:gridCol w:w="900"/>
        <w:gridCol w:w="1260"/>
        <w:gridCol w:w="810"/>
        <w:gridCol w:w="1170"/>
        <w:gridCol w:w="1350"/>
      </w:tblGrid>
      <w:tr w:rsidR="00E618B5" w:rsidRPr="009C75BF" w:rsidTr="003F29D1">
        <w:trPr>
          <w:cantSplit/>
          <w:tblHeader/>
          <w:jc w:val="center"/>
        </w:trPr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  <w:vAlign w:val="bottom"/>
            <w:hideMark/>
          </w:tcPr>
          <w:p w:rsidR="00E618B5" w:rsidRPr="008624D8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 w:rsidRPr="008624D8">
              <w:rPr>
                <w:b/>
                <w:bCs/>
              </w:rPr>
              <w:t>Current Lung Allocation Policy Rank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  <w:vAlign w:val="bottom"/>
            <w:hideMark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b/>
                <w:bCs/>
              </w:rPr>
              <w:t>Composite Allocation Score Rank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618B5" w:rsidRPr="00972149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osite Allocation Scor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618B5" w:rsidRPr="00972149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 w:rsidRPr="00972149">
              <w:rPr>
                <w:b/>
                <w:bCs/>
              </w:rPr>
              <w:t>LA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618B5" w:rsidRPr="00972149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 w:rsidRPr="00972149">
              <w:rPr>
                <w:b/>
                <w:bCs/>
              </w:rPr>
              <w:t>Candidate Ag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618B5" w:rsidRPr="00972149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Zon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618B5" w:rsidRPr="00972149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 w:rsidRPr="00972149">
              <w:rPr>
                <w:b/>
                <w:bCs/>
              </w:rPr>
              <w:t>Distanc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:rsidR="00E618B5" w:rsidRPr="00972149" w:rsidRDefault="00E618B5" w:rsidP="003F29D1">
            <w:pPr>
              <w:pStyle w:val="table-text"/>
              <w:jc w:val="center"/>
              <w:rPr>
                <w:b/>
                <w:bCs/>
              </w:rPr>
            </w:pPr>
            <w:r w:rsidRPr="00972149">
              <w:rPr>
                <w:b/>
                <w:bCs/>
              </w:rPr>
              <w:t>Blood Type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1.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54.6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0.8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6.6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0.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4.2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0.7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3.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0.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3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0.6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2.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5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Compatible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4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Compatible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0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4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Compatible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0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0.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Compatible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4.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5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Compatible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6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55.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50.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9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9.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0.9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8.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7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3.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2.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2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1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2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1.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41.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9.2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8.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4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7.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  <w:tr w:rsidR="00E618B5" w:rsidRPr="009C75BF" w:rsidTr="003F29D1">
        <w:trPr>
          <w:cantSplit/>
          <w:jc w:val="center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-1.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tabs>
                <w:tab w:val="decimal" w:pos="285"/>
              </w:tabs>
            </w:pPr>
            <w:r>
              <w:rPr>
                <w:rFonts w:ascii="Calibri" w:hAnsi="Calibri" w:cs="Calibri"/>
                <w:sz w:val="22"/>
              </w:rPr>
              <w:t>35.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E618B5" w:rsidRDefault="00E618B5" w:rsidP="003F29D1">
            <w:pPr>
              <w:pStyle w:val="table-text"/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534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618B5" w:rsidRPr="009C75BF" w:rsidRDefault="00E618B5" w:rsidP="003F29D1">
            <w:pPr>
              <w:pStyle w:val="table-text"/>
              <w:jc w:val="center"/>
            </w:pPr>
            <w:r>
              <w:rPr>
                <w:rFonts w:ascii="Calibri" w:hAnsi="Calibri"/>
                <w:sz w:val="22"/>
              </w:rPr>
              <w:t>Identical</w:t>
            </w:r>
          </w:p>
        </w:tc>
      </w:tr>
    </w:tbl>
    <w:p w:rsidR="001F5A41" w:rsidRDefault="001F5A41"/>
    <w:sectPr w:rsidR="001F5A41" w:rsidSect="00C2411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8B5"/>
    <w:rsid w:val="00013D0B"/>
    <w:rsid w:val="000C5DE7"/>
    <w:rsid w:val="000E2E4A"/>
    <w:rsid w:val="00102B47"/>
    <w:rsid w:val="001516B3"/>
    <w:rsid w:val="001F5A41"/>
    <w:rsid w:val="00376255"/>
    <w:rsid w:val="0039304E"/>
    <w:rsid w:val="00435423"/>
    <w:rsid w:val="00442DC6"/>
    <w:rsid w:val="00516F4E"/>
    <w:rsid w:val="00521BF6"/>
    <w:rsid w:val="0062298F"/>
    <w:rsid w:val="006E3153"/>
    <w:rsid w:val="0075309D"/>
    <w:rsid w:val="0084331B"/>
    <w:rsid w:val="00883D42"/>
    <w:rsid w:val="00891ECD"/>
    <w:rsid w:val="008A69FD"/>
    <w:rsid w:val="0091249A"/>
    <w:rsid w:val="009331DF"/>
    <w:rsid w:val="00957771"/>
    <w:rsid w:val="00A16261"/>
    <w:rsid w:val="00A44AED"/>
    <w:rsid w:val="00AD314B"/>
    <w:rsid w:val="00C43D96"/>
    <w:rsid w:val="00D20665"/>
    <w:rsid w:val="00D74809"/>
    <w:rsid w:val="00D82D57"/>
    <w:rsid w:val="00E25C5B"/>
    <w:rsid w:val="00E6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FE8AE2-14C6-466B-8493-717D88E06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618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-text">
    <w:name w:val="table-text"/>
    <w:rsid w:val="00E618B5"/>
    <w:pPr>
      <w:pBdr>
        <w:top w:val="nil"/>
        <w:left w:val="nil"/>
        <w:bottom w:val="nil"/>
        <w:right w:val="nil"/>
        <w:between w:val="nil"/>
        <w:bar w:val="nil"/>
      </w:pBdr>
      <w:spacing w:before="60" w:after="60" w:line="240" w:lineRule="auto"/>
    </w:pPr>
    <w:rPr>
      <w:rFonts w:ascii="Verdana" w:eastAsia="Arial Unicode MS" w:hAnsi="Verdana" w:cs="Arial Unicode MS"/>
      <w:color w:val="000000"/>
      <w:sz w:val="18"/>
      <w:szCs w:val="18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Office Word</Application>
  <DocSecurity>0</DocSecurity>
  <Lines>9</Lines>
  <Paragraphs>2</Paragraphs>
  <ScaleCrop>false</ScaleCrop>
  <Company>Microsoft</Company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2</cp:revision>
  <dcterms:created xsi:type="dcterms:W3CDTF">2020-12-21T10:00:00Z</dcterms:created>
  <dcterms:modified xsi:type="dcterms:W3CDTF">2020-12-21T10:02:00Z</dcterms:modified>
</cp:coreProperties>
</file>